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Relationship between serum LCN2 and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gender,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age</w:t>
      </w: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We found slightly higher serum 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CN2 levels in females than in males (128.34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1.28 vs. 121.54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0.87), but it was not statistically significant (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=0.119). Age was positively correlated with serum LCN2 levels (r=0.135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=0.010).</w:t>
      </w:r>
    </w:p>
    <w:p>
      <w:pPr>
        <w:jc w:val="left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412365" cy="2137410"/>
            <wp:effectExtent l="0" t="0" r="635" b="8890"/>
            <wp:docPr id="2" name="图片 2" descr="性别LC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性别LCN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12365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489200" cy="1800860"/>
            <wp:effectExtent l="0" t="0" r="0" b="2540"/>
            <wp:docPr id="1" name="图片 1" descr="LCN2-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CN2-Age"/>
                    <pic:cNvPicPr>
                      <a:picLocks noChangeAspect="1"/>
                    </pic:cNvPicPr>
                  </pic:nvPicPr>
                  <pic:blipFill>
                    <a:blip r:embed="rId5"/>
                    <a:srcRect l="29657" t="32764" r="13835" b="2754"/>
                    <a:stretch>
                      <a:fillRect/>
                    </a:stretch>
                  </pic:blipFill>
                  <pic:spPr>
                    <a:xfrm>
                      <a:off x="0" y="0"/>
                      <a:ext cx="2489200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CN2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Lipoca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 2</w:t>
      </w:r>
      <w:r>
        <w:rPr>
          <w:rFonts w:hint="default" w:ascii="Times New Roman" w:hAnsi="Times New Roman" w:cs="Times New Roman"/>
          <w:snapToGrid w:val="0"/>
          <w:color w:val="000000" w:themeColor="text1"/>
          <w:spacing w:val="5"/>
          <w:kern w:val="0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o significance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Relationship between serum LCN2 and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troke subtypes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mparing serum LCN2 levels among different stroke subtypes, P-values were adjusted according to Bonferroni correction methods. Only the difference between LAA group and SAO group was statistically significant (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&lt;0.01), and no statistically significant difference was found in pairwise comparison among other groups (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&gt;0.05).</w:t>
      </w:r>
    </w:p>
    <w:p>
      <w:pPr>
        <w:spacing w:line="480" w:lineRule="auto"/>
        <w:jc w:val="center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473450" cy="3205480"/>
            <wp:effectExtent l="0" t="0" r="6350" b="7620"/>
            <wp:docPr id="3" name="图片 3" descr="TOAST LC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OAST LCN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345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CN2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Lipoca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n 2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A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Large artery atherosclerosis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rdioembolism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AO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mall-artery occlusion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SU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embolic stroke of undetermined source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*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&lt;</w:t>
      </w:r>
      <w:r>
        <w:rPr>
          <w:rFonts w:hint="default" w:ascii="Times New Roman" w:hAnsi="Times New Roman" w:cs="Times New Roman"/>
          <w:snapToGrid w:val="0"/>
          <w:color w:val="000000" w:themeColor="text1"/>
          <w:spacing w:val="5"/>
          <w:kern w:val="0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0.01,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o significance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3YTc2MzlkY2RiMjIyNTQwOWQ3MjcyNmZmMzI5MjcifQ=="/>
    <w:docVar w:name="KY_MEDREF_DOCUID" w:val="{18A64DD4-975D-4AE3-AA6F-D0B5952FB6C8}"/>
    <w:docVar w:name="KY_MEDREF_VERSION" w:val="3"/>
  </w:docVars>
  <w:rsids>
    <w:rsidRoot w:val="00000000"/>
    <w:rsid w:val="09910042"/>
    <w:rsid w:val="15DF071D"/>
    <w:rsid w:val="27712DD4"/>
    <w:rsid w:val="29A54BC3"/>
    <w:rsid w:val="6C28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0</Words>
  <Characters>774</Characters>
  <Lines>0</Lines>
  <Paragraphs>0</Paragraphs>
  <TotalTime>2</TotalTime>
  <ScaleCrop>false</ScaleCrop>
  <LinksUpToDate>false</LinksUpToDate>
  <CharactersWithSpaces>8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4:21:00Z</dcterms:created>
  <dc:creator>46370</dc:creator>
  <cp:lastModifiedBy>若有光</cp:lastModifiedBy>
  <dcterms:modified xsi:type="dcterms:W3CDTF">2023-06-18T13:0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3D0D285A874F038DB37F60BC1DE203_12</vt:lpwstr>
  </property>
</Properties>
</file>